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T</w:t>
      </w:r>
      <w:r>
        <w:t>able S2 the number of differentially expressed HERVKs identified from each dataset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2190"/>
        <w:gridCol w:w="2190"/>
        <w:gridCol w:w="3485"/>
        <w:gridCol w:w="2017"/>
        <w:gridCol w:w="229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series accession</w:t>
            </w:r>
          </w:p>
        </w:tc>
        <w:tc>
          <w:tcPr>
            <w:tcW w:w="87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platform</w:t>
            </w:r>
          </w:p>
        </w:tc>
        <w:tc>
          <w:tcPr>
            <w:tcW w:w="87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11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 differentially expressed genes</w:t>
            </w:r>
          </w:p>
        </w:tc>
        <w:tc>
          <w:tcPr>
            <w:tcW w:w="63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U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pregulated</w:t>
            </w: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 xml:space="preserve"> genes</w:t>
            </w:r>
          </w:p>
        </w:tc>
        <w:tc>
          <w:tcPr>
            <w:tcW w:w="69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>D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ownregulated</w:t>
            </w: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 xml:space="preserve"> gen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635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691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76NF2V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CF7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76NF2V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ZR751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bookmarkStart w:id="0" w:name="_GoBack"/>
            <w:bookmarkEnd w:id="0"/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76NF2V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UACC812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76NF2V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DA-MB361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76NF2V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AU565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76NF2V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HCC1954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76NF2V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SKBR3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76NF2V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HCC1037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76NF2V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B468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76NF2V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DA-MB231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76NF2V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DA-MB436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CF10A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CF7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CF10A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ZR751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CF10A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UACC812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4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CF10A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DA-MB361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CF10A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AU565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CF10A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HCC1954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CF10A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SKBR3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CF10A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HCC1037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CF10A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B468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CF10A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DA-MB231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9686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CF10A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DA-MB436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171957</w:t>
            </w:r>
          </w:p>
        </w:tc>
        <w:tc>
          <w:tcPr>
            <w:tcW w:w="87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8573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CF10A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HCC1937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171957</w:t>
            </w:r>
          </w:p>
        </w:tc>
        <w:tc>
          <w:tcPr>
            <w:tcW w:w="87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8573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CF10A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ell(MDA-231): 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45419</w:t>
            </w:r>
          </w:p>
        </w:tc>
        <w:tc>
          <w:tcPr>
            <w:tcW w:w="87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0999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16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Benign cell lines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umor(ER+)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45419</w:t>
            </w:r>
          </w:p>
        </w:tc>
        <w:tc>
          <w:tcPr>
            <w:tcW w:w="87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0999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16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Benign cell lines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umor(HER2+)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45419</w:t>
            </w:r>
          </w:p>
        </w:tc>
        <w:tc>
          <w:tcPr>
            <w:tcW w:w="87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0999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16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Benign cell lines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umor(TNBC): 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58135</w:t>
            </w:r>
          </w:p>
        </w:tc>
        <w:tc>
          <w:tcPr>
            <w:tcW w:w="87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72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adjacent: 30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umor(ER+): 42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58135</w:t>
            </w:r>
          </w:p>
        </w:tc>
        <w:tc>
          <w:tcPr>
            <w:tcW w:w="87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63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adjacent: 21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umor(TNBC): 42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103001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44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adjacent: 22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umor: 22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133998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20795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12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adjacent: 6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umor: 6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SE183947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GPL1115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otal: 60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adjacent normal: 30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tumor: 30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78F"/>
    <w:rsid w:val="000D578F"/>
    <w:rsid w:val="00432439"/>
    <w:rsid w:val="004E55E8"/>
    <w:rsid w:val="007E21C2"/>
    <w:rsid w:val="00E258DD"/>
    <w:rsid w:val="00F1545B"/>
    <w:rsid w:val="00F25E02"/>
    <w:rsid w:val="65690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05</Words>
  <Characters>2312</Characters>
  <Lines>19</Lines>
  <Paragraphs>5</Paragraphs>
  <TotalTime>8</TotalTime>
  <ScaleCrop>false</ScaleCrop>
  <LinksUpToDate>false</LinksUpToDate>
  <CharactersWithSpaces>2712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02:55:00Z</dcterms:created>
  <dc:creator>Administrator</dc:creator>
  <cp:lastModifiedBy>Administrator</cp:lastModifiedBy>
  <dcterms:modified xsi:type="dcterms:W3CDTF">2021-11-23T01:30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2BC5D4AF5B15478E866158D8B281F9D1</vt:lpwstr>
  </property>
</Properties>
</file>